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BAEFB" w14:textId="7E5AE614" w:rsidR="00185319" w:rsidRPr="00C3160E" w:rsidRDefault="00392FE9" w:rsidP="001853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85319">
        <w:rPr>
          <w:rFonts w:ascii="Times New Roman" w:hAnsi="Times New Roman" w:cs="Times New Roman"/>
          <w:sz w:val="24"/>
          <w:szCs w:val="24"/>
        </w:rPr>
        <w:t xml:space="preserve">4 </w:t>
      </w:r>
      <w:r w:rsidR="00185319" w:rsidRPr="002648C3">
        <w:rPr>
          <w:rFonts w:ascii="Times New Roman" w:hAnsi="Times New Roman" w:cs="Times New Roman"/>
          <w:sz w:val="24"/>
          <w:szCs w:val="24"/>
        </w:rPr>
        <w:t xml:space="preserve">Table. </w:t>
      </w:r>
      <w:bookmarkStart w:id="0" w:name="_Hlk113242870"/>
      <w:r w:rsidR="00185319" w:rsidRPr="002648C3">
        <w:rPr>
          <w:rFonts w:ascii="Times New Roman" w:hAnsi="Times New Roman" w:cs="Times New Roman"/>
          <w:sz w:val="24"/>
          <w:szCs w:val="24"/>
        </w:rPr>
        <w:t xml:space="preserve">Adjusted </w:t>
      </w:r>
      <w:r w:rsidR="00185319" w:rsidRPr="00C3160E">
        <w:rPr>
          <w:rFonts w:ascii="Times New Roman" w:hAnsi="Times New Roman" w:cs="Times New Roman"/>
          <w:sz w:val="24"/>
          <w:szCs w:val="24"/>
        </w:rPr>
        <w:t xml:space="preserve">Edinburgh </w:t>
      </w:r>
      <w:r w:rsidR="008F3B59" w:rsidRPr="00C3160E">
        <w:rPr>
          <w:rFonts w:ascii="Times New Roman" w:hAnsi="Times New Roman" w:cs="Times New Roman"/>
          <w:sz w:val="24"/>
          <w:szCs w:val="24"/>
        </w:rPr>
        <w:t xml:space="preserve">Postnatal </w:t>
      </w:r>
      <w:r w:rsidR="00185319" w:rsidRPr="00C3160E">
        <w:rPr>
          <w:rFonts w:ascii="Times New Roman" w:hAnsi="Times New Roman" w:cs="Times New Roman"/>
          <w:sz w:val="24"/>
          <w:szCs w:val="24"/>
        </w:rPr>
        <w:t>Depression Scale scores according to instrumental support and childhood abuse experience among 44,770 pregnant women in Seoul, Republic of Korea</w:t>
      </w:r>
      <w:bookmarkEnd w:id="0"/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76"/>
        <w:gridCol w:w="1838"/>
        <w:gridCol w:w="1837"/>
        <w:gridCol w:w="2078"/>
      </w:tblGrid>
      <w:tr w:rsidR="00185319" w:rsidRPr="00C3160E" w14:paraId="019A2E2A" w14:textId="77777777" w:rsidTr="00FD662F">
        <w:trPr>
          <w:trHeight w:val="33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44B7D1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nstrumental support</w:t>
            </w:r>
          </w:p>
        </w:tc>
        <w:tc>
          <w:tcPr>
            <w:tcW w:w="14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4C7E3B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hildhood abuse experience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9364D7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9069E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3C1FBC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3</w:t>
            </w:r>
          </w:p>
        </w:tc>
      </w:tr>
      <w:tr w:rsidR="00185319" w:rsidRPr="00C3160E" w14:paraId="37937C2F" w14:textId="77777777" w:rsidTr="00FD662F">
        <w:trPr>
          <w:trHeight w:val="449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E9C3F2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4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0EE7B8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DC43C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SMEAN [95% CI]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217895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SMEAN [95% CI]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1BC64F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SMEAN [95% CI]</w:t>
            </w:r>
          </w:p>
        </w:tc>
      </w:tr>
      <w:tr w:rsidR="00185319" w:rsidRPr="00C3160E" w14:paraId="5A0B7B1C" w14:textId="77777777" w:rsidTr="00FD662F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F11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4251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0F6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96 [4.92, 5.00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53CE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79 [4.76, 4.82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F5EE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87 [4.85, 4.90]</w:t>
            </w:r>
          </w:p>
        </w:tc>
      </w:tr>
      <w:tr w:rsidR="00185319" w:rsidRPr="00C3160E" w14:paraId="0D3C87C3" w14:textId="77777777" w:rsidTr="00FD662F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BE3D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CE33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6287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.57 [8.35, 8.79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B361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.24 [8.02, 8.47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5E03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73 [7.51, 7.95]</w:t>
            </w:r>
          </w:p>
        </w:tc>
      </w:tr>
      <w:tr w:rsidR="00185319" w:rsidRPr="00C3160E" w14:paraId="2D89D6CC" w14:textId="77777777" w:rsidTr="00FD662F">
        <w:trPr>
          <w:trHeight w:val="520"/>
        </w:trPr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022E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fferenc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7D59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61 [3.39, 3.84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829E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46 [3.23, 3.68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C596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6 [2.63, 3.08]</w:t>
            </w:r>
          </w:p>
        </w:tc>
      </w:tr>
      <w:tr w:rsidR="00185319" w:rsidRPr="00C3160E" w14:paraId="61B6FCEB" w14:textId="77777777" w:rsidTr="00FD662F">
        <w:trPr>
          <w:trHeight w:val="330"/>
        </w:trPr>
        <w:tc>
          <w:tcPr>
            <w:tcW w:w="2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218A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 for differenc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81ED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356EC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A8683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</w:tr>
      <w:tr w:rsidR="00185319" w:rsidRPr="00C3160E" w14:paraId="7CEF4BF7" w14:textId="77777777" w:rsidTr="00FD662F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BF7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972F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E24D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92 [6.79, 7.04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AA77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72 [6.59, 6.84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993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65 [6.52, 6.77]</w:t>
            </w:r>
          </w:p>
        </w:tc>
      </w:tr>
      <w:tr w:rsidR="00185319" w:rsidRPr="00C3160E" w14:paraId="2A48E788" w14:textId="77777777" w:rsidTr="00FD662F">
        <w:trPr>
          <w:trHeight w:val="7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335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B779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642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.16 [10.74, 11.58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98FC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.71 [10.28, 11.13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E891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.57 [9.15, 9.99]</w:t>
            </w:r>
          </w:p>
        </w:tc>
      </w:tr>
      <w:tr w:rsidR="00185319" w:rsidRPr="00C3160E" w14:paraId="7D31769A" w14:textId="77777777" w:rsidTr="00FD662F">
        <w:trPr>
          <w:trHeight w:val="520"/>
        </w:trPr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129D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ifferenc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F271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24 [3.80, 4.68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B7FC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99 [3.55, 4.43]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1DB4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3 [2.49, 3.36]</w:t>
            </w:r>
          </w:p>
        </w:tc>
      </w:tr>
      <w:tr w:rsidR="00185319" w:rsidRPr="00C3160E" w14:paraId="33B33C28" w14:textId="77777777" w:rsidTr="00FD662F">
        <w:trPr>
          <w:trHeight w:val="80"/>
        </w:trPr>
        <w:tc>
          <w:tcPr>
            <w:tcW w:w="2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FE7A8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 for differenc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6FFA9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AB1F7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A13B7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</w:tr>
      <w:tr w:rsidR="00185319" w:rsidRPr="00C3160E" w14:paraId="74F9B8C3" w14:textId="77777777" w:rsidTr="00FD662F">
        <w:trPr>
          <w:trHeight w:val="669"/>
        </w:trPr>
        <w:tc>
          <w:tcPr>
            <w:tcW w:w="28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79AED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-values for the interaction between childhood abuse experience and emotional suppor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F727A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2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7A03F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37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B2FE9" w14:textId="77777777" w:rsidR="00185319" w:rsidRPr="00C3160E" w:rsidRDefault="00185319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3160E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783</w:t>
            </w:r>
          </w:p>
        </w:tc>
      </w:tr>
    </w:tbl>
    <w:p w14:paraId="2B320DBF" w14:textId="666BC655" w:rsidR="00185319" w:rsidRPr="00C3160E" w:rsidRDefault="00185319" w:rsidP="00392F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160E">
        <w:rPr>
          <w:rFonts w:ascii="Times New Roman" w:hAnsi="Times New Roman" w:cs="Times New Roman"/>
          <w:sz w:val="24"/>
          <w:szCs w:val="24"/>
        </w:rPr>
        <w:t xml:space="preserve">LSMEAN: least square mean in the Edinburgh </w:t>
      </w:r>
      <w:r w:rsidR="008F3B59" w:rsidRPr="00C3160E">
        <w:rPr>
          <w:rFonts w:ascii="Times New Roman" w:hAnsi="Times New Roman" w:cs="Times New Roman"/>
          <w:sz w:val="24"/>
          <w:szCs w:val="24"/>
        </w:rPr>
        <w:t xml:space="preserve">Postnatal </w:t>
      </w:r>
      <w:r w:rsidRPr="00C3160E">
        <w:rPr>
          <w:rFonts w:ascii="Times New Roman" w:hAnsi="Times New Roman" w:cs="Times New Roman"/>
          <w:sz w:val="24"/>
          <w:szCs w:val="24"/>
        </w:rPr>
        <w:t>Depression Scale score, CI: confidence interval</w:t>
      </w:r>
    </w:p>
    <w:p w14:paraId="3A462A6F" w14:textId="77777777" w:rsidR="00392FE9" w:rsidRPr="00392FE9" w:rsidRDefault="00185319" w:rsidP="00392F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160E">
        <w:rPr>
          <w:rFonts w:ascii="Times New Roman" w:hAnsi="Times New Roman" w:cs="Times New Roman"/>
          <w:sz w:val="24"/>
          <w:szCs w:val="24"/>
        </w:rPr>
        <w:t>Model 1: univariable analysis without any adjustment; model 2: adjusted for age; model 3: adjusted for age, gestational age, national basic living security program recipient status, disability, single parenting, marriage migrant women, current</w:t>
      </w:r>
      <w:bookmarkStart w:id="1" w:name="_GoBack"/>
      <w:bookmarkEnd w:id="1"/>
      <w:r w:rsidRPr="00440D0F">
        <w:rPr>
          <w:rFonts w:ascii="Times New Roman" w:hAnsi="Times New Roman" w:cs="Times New Roman"/>
          <w:sz w:val="24"/>
          <w:szCs w:val="24"/>
        </w:rPr>
        <w:t xml:space="preserve"> smoking, alcohol drinking, and past treatment history for emotional issues.</w:t>
      </w:r>
    </w:p>
    <w:sectPr w:rsidR="00392FE9" w:rsidRPr="00392F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D3A70" w14:textId="77777777" w:rsidR="001C2BB7" w:rsidRDefault="001C2BB7" w:rsidP="008F3B59">
      <w:pPr>
        <w:spacing w:after="0" w:line="240" w:lineRule="auto"/>
      </w:pPr>
      <w:r>
        <w:separator/>
      </w:r>
    </w:p>
  </w:endnote>
  <w:endnote w:type="continuationSeparator" w:id="0">
    <w:p w14:paraId="728C54B9" w14:textId="77777777" w:rsidR="001C2BB7" w:rsidRDefault="001C2BB7" w:rsidP="008F3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0EB99" w14:textId="77777777" w:rsidR="001C2BB7" w:rsidRDefault="001C2BB7" w:rsidP="008F3B59">
      <w:pPr>
        <w:spacing w:after="0" w:line="240" w:lineRule="auto"/>
      </w:pPr>
      <w:r>
        <w:separator/>
      </w:r>
    </w:p>
  </w:footnote>
  <w:footnote w:type="continuationSeparator" w:id="0">
    <w:p w14:paraId="0D634E56" w14:textId="77777777" w:rsidR="001C2BB7" w:rsidRDefault="001C2BB7" w:rsidP="008F3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19"/>
    <w:rsid w:val="00185319"/>
    <w:rsid w:val="001C2BB7"/>
    <w:rsid w:val="00392FE9"/>
    <w:rsid w:val="004F651A"/>
    <w:rsid w:val="008F3B59"/>
    <w:rsid w:val="00BD6E23"/>
    <w:rsid w:val="00C3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7BAD1"/>
  <w15:chartTrackingRefBased/>
  <w15:docId w15:val="{F7C4E9E0-70C1-4603-93FA-13D25D24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53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B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3B59"/>
  </w:style>
  <w:style w:type="paragraph" w:styleId="a4">
    <w:name w:val="footer"/>
    <w:basedOn w:val="a"/>
    <w:link w:val="Char0"/>
    <w:uiPriority w:val="99"/>
    <w:unhideWhenUsed/>
    <w:rsid w:val="008F3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3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SEC</cp:lastModifiedBy>
  <cp:revision>3</cp:revision>
  <dcterms:created xsi:type="dcterms:W3CDTF">2022-09-04T19:22:00Z</dcterms:created>
  <dcterms:modified xsi:type="dcterms:W3CDTF">2023-03-13T07:24:00Z</dcterms:modified>
</cp:coreProperties>
</file>